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DCA3BB" w14:textId="505573FC" w:rsidR="00B63ABC" w:rsidRPr="00457CDD" w:rsidRDefault="00457CDD" w:rsidP="00B63ABC">
      <w:pPr>
        <w:spacing w:before="120"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457CDD">
        <w:rPr>
          <w:rFonts w:ascii="Times New Roman" w:hAnsi="Times New Roman"/>
          <w:b/>
          <w:bCs/>
          <w:sz w:val="20"/>
          <w:szCs w:val="20"/>
          <w:lang w:val="en-US"/>
        </w:rPr>
        <w:t xml:space="preserve">SI-2.  </w:t>
      </w:r>
      <w:r w:rsidRPr="00457CDD">
        <w:rPr>
          <w:rFonts w:ascii="Times New Roman" w:hAnsi="Times New Roman"/>
          <w:sz w:val="20"/>
          <w:szCs w:val="20"/>
          <w:lang w:val="en-US"/>
        </w:rPr>
        <w:t xml:space="preserve">Specific incidence rates by age group for the 5 most frequent primary localizations, per 100,000 women and men, </w:t>
      </w:r>
      <w:r w:rsidR="00D02AB0">
        <w:rPr>
          <w:rFonts w:ascii="Times New Roman" w:hAnsi="Times New Roman"/>
          <w:sz w:val="20"/>
          <w:szCs w:val="20"/>
          <w:lang w:val="en-US"/>
        </w:rPr>
        <w:t xml:space="preserve">Mato Grosso, Brazil, </w:t>
      </w:r>
      <w:r w:rsidRPr="00457CDD">
        <w:rPr>
          <w:rFonts w:ascii="Times New Roman" w:hAnsi="Times New Roman"/>
          <w:sz w:val="20"/>
          <w:szCs w:val="20"/>
          <w:lang w:val="en-US"/>
        </w:rPr>
        <w:t>2001 to 2018</w:t>
      </w:r>
    </w:p>
    <w:tbl>
      <w:tblPr>
        <w:tblStyle w:val="Tabelacomgrade"/>
        <w:tblW w:w="91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2"/>
        <w:gridCol w:w="591"/>
        <w:gridCol w:w="709"/>
        <w:gridCol w:w="709"/>
        <w:gridCol w:w="708"/>
        <w:gridCol w:w="709"/>
        <w:gridCol w:w="709"/>
        <w:gridCol w:w="688"/>
        <w:gridCol w:w="729"/>
        <w:gridCol w:w="766"/>
        <w:gridCol w:w="766"/>
        <w:gridCol w:w="766"/>
      </w:tblGrid>
      <w:tr w:rsidR="00B63ABC" w:rsidRPr="005C4E28" w14:paraId="59DCA3BE" w14:textId="77777777" w:rsidTr="00A64607">
        <w:trPr>
          <w:trHeight w:val="300"/>
        </w:trPr>
        <w:tc>
          <w:tcPr>
            <w:tcW w:w="125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CA3BC" w14:textId="00C011A5" w:rsidR="00B63ABC" w:rsidRPr="005C4E28" w:rsidRDefault="00795D65" w:rsidP="0032229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95D6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rimary tumor </w:t>
            </w:r>
            <w:proofErr w:type="spellStart"/>
            <w:r w:rsidRPr="00795D65">
              <w:rPr>
                <w:rFonts w:ascii="Times New Roman" w:hAnsi="Times New Roman"/>
                <w:b/>
                <w:bCs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78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9DCA3BD" w14:textId="0FDCD6A1" w:rsidR="00B63ABC" w:rsidRPr="00EF0A8C" w:rsidRDefault="005F4BE2" w:rsidP="003222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F4BE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ge </w:t>
            </w:r>
            <w:proofErr w:type="spellStart"/>
            <w:r w:rsidRPr="005F4BE2">
              <w:rPr>
                <w:rFonts w:ascii="Times New Roman" w:hAnsi="Times New Roman"/>
                <w:b/>
                <w:bCs/>
                <w:sz w:val="20"/>
                <w:szCs w:val="20"/>
              </w:rPr>
              <w:t>group</w:t>
            </w:r>
            <w:proofErr w:type="spellEnd"/>
            <w:r w:rsidRPr="005F4BE2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5F4BE2">
              <w:rPr>
                <w:rFonts w:ascii="Times New Roman" w:hAnsi="Times New Roman"/>
                <w:b/>
                <w:bCs/>
                <w:sz w:val="20"/>
                <w:szCs w:val="20"/>
              </w:rPr>
              <w:t>years</w:t>
            </w:r>
            <w:proofErr w:type="spellEnd"/>
            <w:r w:rsidRPr="005F4BE2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B63ABC" w:rsidRPr="005C4E28" w14:paraId="59DCA3CB" w14:textId="77777777" w:rsidTr="00A64607">
        <w:trPr>
          <w:trHeight w:val="396"/>
        </w:trPr>
        <w:tc>
          <w:tcPr>
            <w:tcW w:w="125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CA3BF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CA3C0" w14:textId="77777777" w:rsidR="00B63ABC" w:rsidRPr="005C4E28" w:rsidRDefault="00B63ABC" w:rsidP="003222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4E28">
              <w:rPr>
                <w:rFonts w:ascii="Times New Roman" w:hAnsi="Times New Roman"/>
                <w:b/>
                <w:bCs/>
                <w:sz w:val="20"/>
                <w:szCs w:val="20"/>
              </w:rPr>
              <w:t>0-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CA3C1" w14:textId="77777777" w:rsidR="00B63ABC" w:rsidRPr="005C4E28" w:rsidRDefault="00B63ABC" w:rsidP="003222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4E28">
              <w:rPr>
                <w:rFonts w:ascii="Times New Roman" w:hAnsi="Times New Roman"/>
                <w:b/>
                <w:bCs/>
                <w:sz w:val="20"/>
                <w:szCs w:val="20"/>
              </w:rPr>
              <w:t>05-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CA3C2" w14:textId="77777777" w:rsidR="00B63ABC" w:rsidRPr="005C4E28" w:rsidRDefault="00B63ABC" w:rsidP="003222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4E28">
              <w:rPr>
                <w:rFonts w:ascii="Times New Roman" w:hAnsi="Times New Roman"/>
                <w:b/>
                <w:bCs/>
                <w:sz w:val="20"/>
                <w:szCs w:val="20"/>
              </w:rPr>
              <w:t>10-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CA3C3" w14:textId="77777777" w:rsidR="00B63ABC" w:rsidRPr="005C4E28" w:rsidRDefault="00B63ABC" w:rsidP="003222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4E28">
              <w:rPr>
                <w:rFonts w:ascii="Times New Roman" w:hAnsi="Times New Roman"/>
                <w:b/>
                <w:bCs/>
                <w:sz w:val="20"/>
                <w:szCs w:val="20"/>
              </w:rPr>
              <w:t>15-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CA3C4" w14:textId="77777777" w:rsidR="00B63ABC" w:rsidRPr="005C4E28" w:rsidRDefault="00B63ABC" w:rsidP="003222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4E28">
              <w:rPr>
                <w:rFonts w:ascii="Times New Roman" w:hAnsi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CA3C5" w14:textId="77777777" w:rsidR="00B63ABC" w:rsidRPr="005C4E28" w:rsidRDefault="00B63ABC" w:rsidP="003222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4E28">
              <w:rPr>
                <w:rFonts w:ascii="Times New Roman" w:hAnsi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CA3C6" w14:textId="77777777" w:rsidR="00B63ABC" w:rsidRPr="005C4E28" w:rsidRDefault="00B63ABC" w:rsidP="003222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4E28">
              <w:rPr>
                <w:rFonts w:ascii="Times New Roman" w:hAnsi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CA3C7" w14:textId="77777777" w:rsidR="00B63ABC" w:rsidRPr="005C4E28" w:rsidRDefault="00B63ABC" w:rsidP="003222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4E28">
              <w:rPr>
                <w:rFonts w:ascii="Times New Roman" w:hAnsi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CA3C8" w14:textId="77777777" w:rsidR="00B63ABC" w:rsidRPr="005C4E28" w:rsidRDefault="00B63ABC" w:rsidP="003222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4E28">
              <w:rPr>
                <w:rFonts w:ascii="Times New Roman" w:hAnsi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CA3C9" w14:textId="77777777" w:rsidR="00B63ABC" w:rsidRPr="005C4E28" w:rsidRDefault="00B63ABC" w:rsidP="003222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4E28">
              <w:rPr>
                <w:rFonts w:ascii="Times New Roman" w:hAnsi="Times New Roman"/>
                <w:b/>
                <w:bCs/>
                <w:sz w:val="20"/>
                <w:szCs w:val="20"/>
              </w:rPr>
              <w:t>70-7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DCA3CA" w14:textId="77777777" w:rsidR="00B63ABC" w:rsidRPr="005C4E28" w:rsidRDefault="00B63ABC" w:rsidP="003222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C4E28">
              <w:rPr>
                <w:rFonts w:ascii="Times New Roman" w:hAnsi="Times New Roman"/>
                <w:b/>
                <w:bCs/>
                <w:sz w:val="20"/>
                <w:szCs w:val="20"/>
              </w:rPr>
              <w:t>80 ou +</w:t>
            </w:r>
          </w:p>
        </w:tc>
      </w:tr>
      <w:tr w:rsidR="00B63ABC" w:rsidRPr="005C4E28" w14:paraId="59DCA3CD" w14:textId="77777777" w:rsidTr="0032229C">
        <w:trPr>
          <w:trHeight w:val="300"/>
        </w:trPr>
        <w:tc>
          <w:tcPr>
            <w:tcW w:w="9102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DCA3CC" w14:textId="57EB899D" w:rsidR="00B63ABC" w:rsidRPr="005C4E28" w:rsidRDefault="005F4BE2" w:rsidP="0032229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Women</w:t>
            </w:r>
            <w:proofErr w:type="spellEnd"/>
          </w:p>
        </w:tc>
      </w:tr>
      <w:tr w:rsidR="00B63ABC" w:rsidRPr="005C4E28" w14:paraId="59DCA3DA" w14:textId="77777777" w:rsidTr="00A64607">
        <w:trPr>
          <w:trHeight w:val="300"/>
        </w:trPr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9DCA3CE" w14:textId="7DD571E7" w:rsidR="00B63ABC" w:rsidRPr="009C272D" w:rsidRDefault="00795D65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95D65">
              <w:rPr>
                <w:rFonts w:ascii="Times New Roman" w:hAnsi="Times New Roman"/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CF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D0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D1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D2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D3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2,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D4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21,64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D5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61,75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D6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91,4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D7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106,8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D8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123,1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9DCA3D9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141,50</w:t>
            </w:r>
          </w:p>
        </w:tc>
      </w:tr>
      <w:tr w:rsidR="00B63ABC" w:rsidRPr="005C4E28" w14:paraId="59DCA3E7" w14:textId="77777777" w:rsidTr="00A64607">
        <w:trPr>
          <w:trHeight w:val="300"/>
        </w:trPr>
        <w:tc>
          <w:tcPr>
            <w:tcW w:w="1252" w:type="dxa"/>
            <w:tcBorders>
              <w:right w:val="single" w:sz="4" w:space="0" w:color="auto"/>
            </w:tcBorders>
            <w:noWrap/>
            <w:hideMark/>
          </w:tcPr>
          <w:p w14:paraId="59DCA3DB" w14:textId="4A5A833F" w:rsidR="00B63ABC" w:rsidRPr="009C272D" w:rsidRDefault="00795D65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95D65">
              <w:rPr>
                <w:rFonts w:ascii="Times New Roman" w:hAnsi="Times New Roman"/>
                <w:sz w:val="20"/>
                <w:szCs w:val="20"/>
              </w:rPr>
              <w:t>Cervix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DC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DD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DE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DF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E0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4,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E1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16,98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E2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28,81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E3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38,5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E4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44,3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E5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57,88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14:paraId="59DCA3E6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48,29</w:t>
            </w:r>
          </w:p>
        </w:tc>
      </w:tr>
      <w:tr w:rsidR="00B63ABC" w:rsidRPr="005C4E28" w14:paraId="59DCA3F4" w14:textId="77777777" w:rsidTr="00A64607">
        <w:trPr>
          <w:trHeight w:val="300"/>
        </w:trPr>
        <w:tc>
          <w:tcPr>
            <w:tcW w:w="1252" w:type="dxa"/>
            <w:tcBorders>
              <w:right w:val="single" w:sz="4" w:space="0" w:color="auto"/>
            </w:tcBorders>
            <w:noWrap/>
            <w:hideMark/>
          </w:tcPr>
          <w:p w14:paraId="59DCA3E8" w14:textId="23EAE62D" w:rsidR="00B63ABC" w:rsidRPr="009C272D" w:rsidRDefault="00EE7BEE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7BEE">
              <w:rPr>
                <w:rFonts w:ascii="Times New Roman" w:hAnsi="Times New Roman"/>
                <w:sz w:val="20"/>
                <w:szCs w:val="20"/>
              </w:rPr>
              <w:t>Colon</w:t>
            </w:r>
            <w:proofErr w:type="spellEnd"/>
            <w:r w:rsidRPr="00EE7B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E7BEE">
              <w:rPr>
                <w:rFonts w:ascii="Times New Roman" w:hAnsi="Times New Roman"/>
                <w:sz w:val="20"/>
                <w:szCs w:val="20"/>
              </w:rPr>
              <w:t>and</w:t>
            </w:r>
            <w:proofErr w:type="spellEnd"/>
            <w:r w:rsidRPr="00EE7B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E7BEE">
              <w:rPr>
                <w:rFonts w:ascii="Times New Roman" w:hAnsi="Times New Roman"/>
                <w:sz w:val="20"/>
                <w:szCs w:val="20"/>
              </w:rPr>
              <w:t>rect</w:t>
            </w:r>
            <w:r>
              <w:rPr>
                <w:rFonts w:ascii="Times New Roman" w:hAnsi="Times New Roman"/>
                <w:sz w:val="20"/>
                <w:szCs w:val="20"/>
              </w:rPr>
              <w:t>al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E9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EA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EB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EC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ED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EE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3,41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EF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9,6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F0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25,9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F1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39,9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F2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71,23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14:paraId="59DCA3F3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91,95</w:t>
            </w:r>
          </w:p>
        </w:tc>
      </w:tr>
      <w:tr w:rsidR="00B63ABC" w:rsidRPr="005C4E28" w14:paraId="59DCA401" w14:textId="77777777" w:rsidTr="00A64607">
        <w:trPr>
          <w:trHeight w:val="300"/>
        </w:trPr>
        <w:tc>
          <w:tcPr>
            <w:tcW w:w="1252" w:type="dxa"/>
            <w:tcBorders>
              <w:right w:val="single" w:sz="4" w:space="0" w:color="auto"/>
            </w:tcBorders>
            <w:noWrap/>
            <w:hideMark/>
          </w:tcPr>
          <w:p w14:paraId="59DCA3F5" w14:textId="34B2EE4C" w:rsidR="00B63ABC" w:rsidRPr="009C272D" w:rsidRDefault="00EE7BEE" w:rsidP="00EE7BE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7BEE">
              <w:rPr>
                <w:rFonts w:ascii="Times New Roman" w:hAnsi="Times New Roman"/>
                <w:sz w:val="20"/>
                <w:szCs w:val="20"/>
              </w:rPr>
              <w:t>Lungs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F6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F7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F8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F9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FA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FB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99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FC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4,97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FD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16,3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FE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34,7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3FF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67,61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14:paraId="59DCA400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76,42</w:t>
            </w:r>
          </w:p>
        </w:tc>
      </w:tr>
      <w:tr w:rsidR="00B63ABC" w:rsidRPr="005C4E28" w14:paraId="59DCA40E" w14:textId="77777777" w:rsidTr="00A64607">
        <w:trPr>
          <w:trHeight w:val="300"/>
        </w:trPr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402" w14:textId="36A60E75" w:rsidR="00B63ABC" w:rsidRPr="009C272D" w:rsidRDefault="00EE7BEE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E7BEE">
              <w:rPr>
                <w:rFonts w:ascii="Times New Roman" w:hAnsi="Times New Roman"/>
                <w:sz w:val="20"/>
                <w:szCs w:val="20"/>
              </w:rPr>
              <w:t>Thyroid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403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404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405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3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406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8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407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3,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408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6,33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409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9,61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40A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9,6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40B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9,9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40C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9,56</w:t>
            </w: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9DCA40D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5,88</w:t>
            </w:r>
          </w:p>
        </w:tc>
      </w:tr>
      <w:tr w:rsidR="00B63ABC" w:rsidRPr="005C4E28" w14:paraId="59DCA410" w14:textId="77777777" w:rsidTr="0032229C">
        <w:trPr>
          <w:trHeight w:val="300"/>
        </w:trPr>
        <w:tc>
          <w:tcPr>
            <w:tcW w:w="9102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DCA40F" w14:textId="32995672" w:rsidR="00B63ABC" w:rsidRPr="005C4E28" w:rsidRDefault="005F4BE2" w:rsidP="0032229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en</w:t>
            </w:r>
            <w:proofErr w:type="spellEnd"/>
          </w:p>
        </w:tc>
      </w:tr>
      <w:tr w:rsidR="00B63ABC" w:rsidRPr="005C4E28" w14:paraId="59DCA41D" w14:textId="77777777" w:rsidTr="00A64607">
        <w:trPr>
          <w:trHeight w:val="300"/>
        </w:trPr>
        <w:tc>
          <w:tcPr>
            <w:tcW w:w="125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9DCA411" w14:textId="1A1C89D4" w:rsidR="00B63ABC" w:rsidRPr="009C272D" w:rsidRDefault="00044C58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44C58">
              <w:rPr>
                <w:rFonts w:ascii="Times New Roman" w:hAnsi="Times New Roman"/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12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13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14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15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16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17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66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18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5,12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19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55,0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1A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250,0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1B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501,7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9DCA41C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690,46</w:t>
            </w:r>
          </w:p>
        </w:tc>
      </w:tr>
      <w:tr w:rsidR="00B63ABC" w:rsidRPr="005C4E28" w14:paraId="59DCA42A" w14:textId="77777777" w:rsidTr="00A64607">
        <w:trPr>
          <w:trHeight w:val="300"/>
        </w:trPr>
        <w:tc>
          <w:tcPr>
            <w:tcW w:w="1252" w:type="dxa"/>
            <w:tcBorders>
              <w:right w:val="single" w:sz="4" w:space="0" w:color="auto"/>
            </w:tcBorders>
            <w:noWrap/>
            <w:hideMark/>
          </w:tcPr>
          <w:p w14:paraId="59DCA41E" w14:textId="4CA7C458" w:rsidR="00B63ABC" w:rsidRPr="009C272D" w:rsidRDefault="00044C58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ungs</w:t>
            </w:r>
            <w:proofErr w:type="spellEnd"/>
          </w:p>
        </w:tc>
        <w:tc>
          <w:tcPr>
            <w:tcW w:w="5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1F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20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21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22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23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2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24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88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25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6,34</w:t>
            </w:r>
          </w:p>
        </w:tc>
        <w:tc>
          <w:tcPr>
            <w:tcW w:w="7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26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26,10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27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69,32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28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125,21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14:paraId="59DCA429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136,23</w:t>
            </w:r>
          </w:p>
        </w:tc>
      </w:tr>
      <w:tr w:rsidR="00B63ABC" w:rsidRPr="005C4E28" w14:paraId="59DCA437" w14:textId="77777777" w:rsidTr="00A64607">
        <w:trPr>
          <w:trHeight w:val="300"/>
        </w:trPr>
        <w:tc>
          <w:tcPr>
            <w:tcW w:w="1252" w:type="dxa"/>
            <w:tcBorders>
              <w:right w:val="single" w:sz="4" w:space="0" w:color="auto"/>
            </w:tcBorders>
            <w:noWrap/>
            <w:hideMark/>
          </w:tcPr>
          <w:p w14:paraId="59DCA42B" w14:textId="20BA3723" w:rsidR="00B63ABC" w:rsidRPr="009C272D" w:rsidRDefault="00044C58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tomach</w:t>
            </w:r>
            <w:proofErr w:type="spellEnd"/>
          </w:p>
        </w:tc>
        <w:tc>
          <w:tcPr>
            <w:tcW w:w="5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2C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2D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1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2E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2F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30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3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31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1,74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32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7,48</w:t>
            </w:r>
          </w:p>
        </w:tc>
        <w:tc>
          <w:tcPr>
            <w:tcW w:w="7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33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20,88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34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47,67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35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92,83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14:paraId="59DCA436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113,15</w:t>
            </w:r>
          </w:p>
        </w:tc>
      </w:tr>
      <w:tr w:rsidR="00B63ABC" w:rsidRPr="005C4E28" w14:paraId="59DCA444" w14:textId="77777777" w:rsidTr="00A64607">
        <w:trPr>
          <w:trHeight w:val="300"/>
        </w:trPr>
        <w:tc>
          <w:tcPr>
            <w:tcW w:w="1252" w:type="dxa"/>
            <w:tcBorders>
              <w:right w:val="single" w:sz="4" w:space="0" w:color="auto"/>
            </w:tcBorders>
            <w:noWrap/>
            <w:hideMark/>
          </w:tcPr>
          <w:p w14:paraId="59DCA438" w14:textId="732870A2" w:rsidR="00B63ABC" w:rsidRPr="009C272D" w:rsidRDefault="00044C58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lo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ectal</w:t>
            </w:r>
            <w:proofErr w:type="spellEnd"/>
          </w:p>
        </w:tc>
        <w:tc>
          <w:tcPr>
            <w:tcW w:w="5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39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3A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3B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4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3C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1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3D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1,0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3E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3,10</w:t>
            </w:r>
          </w:p>
        </w:tc>
        <w:tc>
          <w:tcPr>
            <w:tcW w:w="6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3F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9,63</w:t>
            </w:r>
          </w:p>
        </w:tc>
        <w:tc>
          <w:tcPr>
            <w:tcW w:w="7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40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20,22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41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43,44</w:t>
            </w:r>
          </w:p>
        </w:tc>
        <w:tc>
          <w:tcPr>
            <w:tcW w:w="76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CA442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72,12</w:t>
            </w:r>
          </w:p>
        </w:tc>
        <w:tc>
          <w:tcPr>
            <w:tcW w:w="766" w:type="dxa"/>
            <w:tcBorders>
              <w:left w:val="single" w:sz="4" w:space="0" w:color="auto"/>
            </w:tcBorders>
            <w:noWrap/>
            <w:hideMark/>
          </w:tcPr>
          <w:p w14:paraId="59DCA443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79,87</w:t>
            </w:r>
          </w:p>
        </w:tc>
      </w:tr>
      <w:tr w:rsidR="00B63ABC" w:rsidRPr="005C4E28" w14:paraId="59DCA451" w14:textId="77777777" w:rsidTr="00A64607">
        <w:trPr>
          <w:trHeight w:val="300"/>
        </w:trPr>
        <w:tc>
          <w:tcPr>
            <w:tcW w:w="125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445" w14:textId="27762360" w:rsidR="00B63ABC" w:rsidRPr="009C272D" w:rsidRDefault="00044C58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ral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5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446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1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447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448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449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1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44A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0,4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44B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1,28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44C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8,87</w:t>
            </w:r>
          </w:p>
        </w:tc>
        <w:tc>
          <w:tcPr>
            <w:tcW w:w="7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44D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22,52</w:t>
            </w: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44E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29,59</w:t>
            </w: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CA44F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37,90</w:t>
            </w: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9DCA450" w14:textId="77777777" w:rsidR="00B63ABC" w:rsidRPr="005C4E28" w:rsidRDefault="00B63ABC" w:rsidP="0032229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C4E28">
              <w:rPr>
                <w:rFonts w:ascii="Times New Roman" w:hAnsi="Times New Roman"/>
                <w:sz w:val="20"/>
                <w:szCs w:val="20"/>
              </w:rPr>
              <w:t>36,39</w:t>
            </w:r>
          </w:p>
        </w:tc>
      </w:tr>
    </w:tbl>
    <w:p w14:paraId="59DCA453" w14:textId="77777777" w:rsidR="003E71A1" w:rsidRDefault="003E71A1"/>
    <w:sectPr w:rsidR="003E71A1" w:rsidSect="00C7284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ABC"/>
    <w:rsid w:val="000201B3"/>
    <w:rsid w:val="00023A52"/>
    <w:rsid w:val="000265D6"/>
    <w:rsid w:val="0003038E"/>
    <w:rsid w:val="000317D0"/>
    <w:rsid w:val="000370D7"/>
    <w:rsid w:val="00037F8F"/>
    <w:rsid w:val="000419DD"/>
    <w:rsid w:val="000440D1"/>
    <w:rsid w:val="00044C58"/>
    <w:rsid w:val="000506CC"/>
    <w:rsid w:val="0005368A"/>
    <w:rsid w:val="00057916"/>
    <w:rsid w:val="00071E9C"/>
    <w:rsid w:val="00081D49"/>
    <w:rsid w:val="000B71A4"/>
    <w:rsid w:val="000C211F"/>
    <w:rsid w:val="000C5683"/>
    <w:rsid w:val="000E339A"/>
    <w:rsid w:val="000E4BA5"/>
    <w:rsid w:val="00106727"/>
    <w:rsid w:val="001069E0"/>
    <w:rsid w:val="0010745F"/>
    <w:rsid w:val="00120BB9"/>
    <w:rsid w:val="00121750"/>
    <w:rsid w:val="001219B4"/>
    <w:rsid w:val="00122785"/>
    <w:rsid w:val="001256A2"/>
    <w:rsid w:val="0014045B"/>
    <w:rsid w:val="001412A2"/>
    <w:rsid w:val="00145AC7"/>
    <w:rsid w:val="00146791"/>
    <w:rsid w:val="001549E4"/>
    <w:rsid w:val="00170F4F"/>
    <w:rsid w:val="00171E55"/>
    <w:rsid w:val="0017243B"/>
    <w:rsid w:val="00195CF7"/>
    <w:rsid w:val="001A4E5B"/>
    <w:rsid w:val="001A512F"/>
    <w:rsid w:val="001B3B9E"/>
    <w:rsid w:val="001B5937"/>
    <w:rsid w:val="001B7F39"/>
    <w:rsid w:val="001C1382"/>
    <w:rsid w:val="001C434B"/>
    <w:rsid w:val="001C57A5"/>
    <w:rsid w:val="001C67A1"/>
    <w:rsid w:val="001C7645"/>
    <w:rsid w:val="001D15FB"/>
    <w:rsid w:val="001D526A"/>
    <w:rsid w:val="001E0A97"/>
    <w:rsid w:val="001E698E"/>
    <w:rsid w:val="001F7482"/>
    <w:rsid w:val="001F7A42"/>
    <w:rsid w:val="00212D25"/>
    <w:rsid w:val="00217788"/>
    <w:rsid w:val="00224939"/>
    <w:rsid w:val="00244004"/>
    <w:rsid w:val="002523FA"/>
    <w:rsid w:val="002572B3"/>
    <w:rsid w:val="002606A7"/>
    <w:rsid w:val="00260A07"/>
    <w:rsid w:val="0026118D"/>
    <w:rsid w:val="002638AA"/>
    <w:rsid w:val="00263A5A"/>
    <w:rsid w:val="002700BA"/>
    <w:rsid w:val="0027329A"/>
    <w:rsid w:val="00273C05"/>
    <w:rsid w:val="00275497"/>
    <w:rsid w:val="00287336"/>
    <w:rsid w:val="00293044"/>
    <w:rsid w:val="00297AD6"/>
    <w:rsid w:val="002A47A4"/>
    <w:rsid w:val="002A63F2"/>
    <w:rsid w:val="002B7BCF"/>
    <w:rsid w:val="002C791E"/>
    <w:rsid w:val="002E4172"/>
    <w:rsid w:val="002F441C"/>
    <w:rsid w:val="00306514"/>
    <w:rsid w:val="003123BA"/>
    <w:rsid w:val="003255A8"/>
    <w:rsid w:val="00333DF3"/>
    <w:rsid w:val="00341AAC"/>
    <w:rsid w:val="003425DB"/>
    <w:rsid w:val="00343756"/>
    <w:rsid w:val="00346018"/>
    <w:rsid w:val="0034609B"/>
    <w:rsid w:val="003469A2"/>
    <w:rsid w:val="00355461"/>
    <w:rsid w:val="003561B3"/>
    <w:rsid w:val="003567BF"/>
    <w:rsid w:val="00361CEA"/>
    <w:rsid w:val="00362AA7"/>
    <w:rsid w:val="00371E76"/>
    <w:rsid w:val="00373D1B"/>
    <w:rsid w:val="0038681E"/>
    <w:rsid w:val="0039223B"/>
    <w:rsid w:val="003A3525"/>
    <w:rsid w:val="003A5AB5"/>
    <w:rsid w:val="003A73ED"/>
    <w:rsid w:val="003C49C2"/>
    <w:rsid w:val="003C6361"/>
    <w:rsid w:val="003D3068"/>
    <w:rsid w:val="003D43D7"/>
    <w:rsid w:val="003D5A6C"/>
    <w:rsid w:val="003E4796"/>
    <w:rsid w:val="003E5518"/>
    <w:rsid w:val="003E6AC7"/>
    <w:rsid w:val="003E71A1"/>
    <w:rsid w:val="003E7C5C"/>
    <w:rsid w:val="00421D8B"/>
    <w:rsid w:val="0042278F"/>
    <w:rsid w:val="0043199D"/>
    <w:rsid w:val="00431CD5"/>
    <w:rsid w:val="004365CB"/>
    <w:rsid w:val="004402CD"/>
    <w:rsid w:val="00444102"/>
    <w:rsid w:val="00444EC7"/>
    <w:rsid w:val="00457CDD"/>
    <w:rsid w:val="00467462"/>
    <w:rsid w:val="0047067F"/>
    <w:rsid w:val="00491F86"/>
    <w:rsid w:val="004A755B"/>
    <w:rsid w:val="004B232E"/>
    <w:rsid w:val="004B4250"/>
    <w:rsid w:val="004C040E"/>
    <w:rsid w:val="004C3B2D"/>
    <w:rsid w:val="004C7C98"/>
    <w:rsid w:val="004D0250"/>
    <w:rsid w:val="004D14D4"/>
    <w:rsid w:val="004D1A13"/>
    <w:rsid w:val="004D1B92"/>
    <w:rsid w:val="004D40A9"/>
    <w:rsid w:val="004D427F"/>
    <w:rsid w:val="004D5352"/>
    <w:rsid w:val="004D7DF0"/>
    <w:rsid w:val="004E128E"/>
    <w:rsid w:val="004E17B9"/>
    <w:rsid w:val="004E5FCB"/>
    <w:rsid w:val="004F59D1"/>
    <w:rsid w:val="004F64C7"/>
    <w:rsid w:val="00512980"/>
    <w:rsid w:val="00514599"/>
    <w:rsid w:val="0051619A"/>
    <w:rsid w:val="00525E14"/>
    <w:rsid w:val="00531D1B"/>
    <w:rsid w:val="00533BB0"/>
    <w:rsid w:val="00546E1A"/>
    <w:rsid w:val="00555C61"/>
    <w:rsid w:val="00565EFB"/>
    <w:rsid w:val="00570B95"/>
    <w:rsid w:val="00571FBB"/>
    <w:rsid w:val="00576EDF"/>
    <w:rsid w:val="00584DB0"/>
    <w:rsid w:val="005948F0"/>
    <w:rsid w:val="0059787D"/>
    <w:rsid w:val="005A059D"/>
    <w:rsid w:val="005A131B"/>
    <w:rsid w:val="005A4F3A"/>
    <w:rsid w:val="005B6EEA"/>
    <w:rsid w:val="005D10E8"/>
    <w:rsid w:val="005D37B8"/>
    <w:rsid w:val="005F4BE2"/>
    <w:rsid w:val="005F4FC1"/>
    <w:rsid w:val="006016CC"/>
    <w:rsid w:val="00623A66"/>
    <w:rsid w:val="00630B8B"/>
    <w:rsid w:val="0063533A"/>
    <w:rsid w:val="00636180"/>
    <w:rsid w:val="0063681E"/>
    <w:rsid w:val="006411CB"/>
    <w:rsid w:val="0066455A"/>
    <w:rsid w:val="006659C3"/>
    <w:rsid w:val="00681845"/>
    <w:rsid w:val="00684E68"/>
    <w:rsid w:val="006A1528"/>
    <w:rsid w:val="006A4F58"/>
    <w:rsid w:val="006A5803"/>
    <w:rsid w:val="006A71CD"/>
    <w:rsid w:val="006B0A5D"/>
    <w:rsid w:val="006D14FA"/>
    <w:rsid w:val="006E3601"/>
    <w:rsid w:val="006F5767"/>
    <w:rsid w:val="00701867"/>
    <w:rsid w:val="0070384A"/>
    <w:rsid w:val="00711A26"/>
    <w:rsid w:val="007203DD"/>
    <w:rsid w:val="00723306"/>
    <w:rsid w:val="00726096"/>
    <w:rsid w:val="00736ADE"/>
    <w:rsid w:val="00737655"/>
    <w:rsid w:val="00746E71"/>
    <w:rsid w:val="0075530A"/>
    <w:rsid w:val="00757FC9"/>
    <w:rsid w:val="00765FC3"/>
    <w:rsid w:val="00771606"/>
    <w:rsid w:val="00780C86"/>
    <w:rsid w:val="00782A95"/>
    <w:rsid w:val="00787535"/>
    <w:rsid w:val="007912DA"/>
    <w:rsid w:val="00793E9A"/>
    <w:rsid w:val="00795D65"/>
    <w:rsid w:val="007A0468"/>
    <w:rsid w:val="007A15FD"/>
    <w:rsid w:val="007A209A"/>
    <w:rsid w:val="007A295B"/>
    <w:rsid w:val="007A4AB2"/>
    <w:rsid w:val="007B7C19"/>
    <w:rsid w:val="007E28BC"/>
    <w:rsid w:val="007E5DB2"/>
    <w:rsid w:val="007F2459"/>
    <w:rsid w:val="007F3969"/>
    <w:rsid w:val="007F3D72"/>
    <w:rsid w:val="007F41B9"/>
    <w:rsid w:val="007F71D9"/>
    <w:rsid w:val="00812D20"/>
    <w:rsid w:val="00813BAF"/>
    <w:rsid w:val="00831916"/>
    <w:rsid w:val="008324AE"/>
    <w:rsid w:val="00832639"/>
    <w:rsid w:val="0083547A"/>
    <w:rsid w:val="0084454A"/>
    <w:rsid w:val="00847A87"/>
    <w:rsid w:val="00883F2F"/>
    <w:rsid w:val="008A000F"/>
    <w:rsid w:val="008A4F9B"/>
    <w:rsid w:val="008A63EC"/>
    <w:rsid w:val="008C6924"/>
    <w:rsid w:val="008D0CE2"/>
    <w:rsid w:val="008D0D6E"/>
    <w:rsid w:val="008D2156"/>
    <w:rsid w:val="008D5BA4"/>
    <w:rsid w:val="008E013D"/>
    <w:rsid w:val="008E14E7"/>
    <w:rsid w:val="008E475E"/>
    <w:rsid w:val="009110E9"/>
    <w:rsid w:val="00927677"/>
    <w:rsid w:val="00940523"/>
    <w:rsid w:val="00941227"/>
    <w:rsid w:val="00941CC5"/>
    <w:rsid w:val="009526E2"/>
    <w:rsid w:val="00965A26"/>
    <w:rsid w:val="009660F3"/>
    <w:rsid w:val="00972AB2"/>
    <w:rsid w:val="009749B1"/>
    <w:rsid w:val="009802D1"/>
    <w:rsid w:val="009826C4"/>
    <w:rsid w:val="00985627"/>
    <w:rsid w:val="00985935"/>
    <w:rsid w:val="009A2C34"/>
    <w:rsid w:val="009A41B4"/>
    <w:rsid w:val="009A49B5"/>
    <w:rsid w:val="009B06DB"/>
    <w:rsid w:val="009B6212"/>
    <w:rsid w:val="009C11A3"/>
    <w:rsid w:val="009C2DEA"/>
    <w:rsid w:val="009D74E2"/>
    <w:rsid w:val="009F16B5"/>
    <w:rsid w:val="00A24F99"/>
    <w:rsid w:val="00A37CE4"/>
    <w:rsid w:val="00A45FC3"/>
    <w:rsid w:val="00A476AE"/>
    <w:rsid w:val="00A64607"/>
    <w:rsid w:val="00A65535"/>
    <w:rsid w:val="00A74AA4"/>
    <w:rsid w:val="00A84733"/>
    <w:rsid w:val="00A861D3"/>
    <w:rsid w:val="00A87BFE"/>
    <w:rsid w:val="00A95551"/>
    <w:rsid w:val="00AA089C"/>
    <w:rsid w:val="00AB253E"/>
    <w:rsid w:val="00AB38B6"/>
    <w:rsid w:val="00AE353B"/>
    <w:rsid w:val="00AE7882"/>
    <w:rsid w:val="00AF0997"/>
    <w:rsid w:val="00AF1720"/>
    <w:rsid w:val="00AF30B7"/>
    <w:rsid w:val="00AF7165"/>
    <w:rsid w:val="00B02DFD"/>
    <w:rsid w:val="00B06E32"/>
    <w:rsid w:val="00B1691F"/>
    <w:rsid w:val="00B33E65"/>
    <w:rsid w:val="00B35D5B"/>
    <w:rsid w:val="00B40857"/>
    <w:rsid w:val="00B509E6"/>
    <w:rsid w:val="00B63ABC"/>
    <w:rsid w:val="00B72C8C"/>
    <w:rsid w:val="00B74E2C"/>
    <w:rsid w:val="00B81EB2"/>
    <w:rsid w:val="00B8332B"/>
    <w:rsid w:val="00B83E0A"/>
    <w:rsid w:val="00B8604E"/>
    <w:rsid w:val="00B92424"/>
    <w:rsid w:val="00B94A51"/>
    <w:rsid w:val="00B94B8E"/>
    <w:rsid w:val="00BA2BAD"/>
    <w:rsid w:val="00BA5655"/>
    <w:rsid w:val="00BA6F63"/>
    <w:rsid w:val="00BA7434"/>
    <w:rsid w:val="00BB0E8C"/>
    <w:rsid w:val="00BB1B4E"/>
    <w:rsid w:val="00BC16E2"/>
    <w:rsid w:val="00BC4CFD"/>
    <w:rsid w:val="00BC4D47"/>
    <w:rsid w:val="00BD1A3A"/>
    <w:rsid w:val="00BD1C67"/>
    <w:rsid w:val="00BE4A47"/>
    <w:rsid w:val="00BE6961"/>
    <w:rsid w:val="00BF51E4"/>
    <w:rsid w:val="00C02411"/>
    <w:rsid w:val="00C072A6"/>
    <w:rsid w:val="00C17094"/>
    <w:rsid w:val="00C4351E"/>
    <w:rsid w:val="00C54778"/>
    <w:rsid w:val="00C55FFC"/>
    <w:rsid w:val="00C57548"/>
    <w:rsid w:val="00C61135"/>
    <w:rsid w:val="00C654AD"/>
    <w:rsid w:val="00C7284A"/>
    <w:rsid w:val="00C73B5E"/>
    <w:rsid w:val="00C76537"/>
    <w:rsid w:val="00C80080"/>
    <w:rsid w:val="00C83088"/>
    <w:rsid w:val="00C8790D"/>
    <w:rsid w:val="00C92839"/>
    <w:rsid w:val="00C96545"/>
    <w:rsid w:val="00CA1856"/>
    <w:rsid w:val="00CA2BA9"/>
    <w:rsid w:val="00CA599B"/>
    <w:rsid w:val="00CA7E71"/>
    <w:rsid w:val="00CB677B"/>
    <w:rsid w:val="00CC42AE"/>
    <w:rsid w:val="00CD0E45"/>
    <w:rsid w:val="00CD2CFF"/>
    <w:rsid w:val="00CE2539"/>
    <w:rsid w:val="00CF2583"/>
    <w:rsid w:val="00CF378E"/>
    <w:rsid w:val="00D00EBD"/>
    <w:rsid w:val="00D02AB0"/>
    <w:rsid w:val="00D126BF"/>
    <w:rsid w:val="00D128F4"/>
    <w:rsid w:val="00D12C59"/>
    <w:rsid w:val="00D12FE9"/>
    <w:rsid w:val="00D30ED1"/>
    <w:rsid w:val="00D41420"/>
    <w:rsid w:val="00D56307"/>
    <w:rsid w:val="00D6382A"/>
    <w:rsid w:val="00D67AAC"/>
    <w:rsid w:val="00D710CE"/>
    <w:rsid w:val="00D934B6"/>
    <w:rsid w:val="00DA2FD9"/>
    <w:rsid w:val="00DA604E"/>
    <w:rsid w:val="00DB195E"/>
    <w:rsid w:val="00DB1B48"/>
    <w:rsid w:val="00DB2498"/>
    <w:rsid w:val="00DB3F21"/>
    <w:rsid w:val="00DB5515"/>
    <w:rsid w:val="00DB6D3F"/>
    <w:rsid w:val="00DC3E30"/>
    <w:rsid w:val="00DC4D74"/>
    <w:rsid w:val="00DC5072"/>
    <w:rsid w:val="00DC68DC"/>
    <w:rsid w:val="00DD52F5"/>
    <w:rsid w:val="00DD5F90"/>
    <w:rsid w:val="00DD782A"/>
    <w:rsid w:val="00DE75D4"/>
    <w:rsid w:val="00DF370D"/>
    <w:rsid w:val="00E1240B"/>
    <w:rsid w:val="00E14C50"/>
    <w:rsid w:val="00E22B29"/>
    <w:rsid w:val="00E254DA"/>
    <w:rsid w:val="00E27DB2"/>
    <w:rsid w:val="00E27E4C"/>
    <w:rsid w:val="00E30039"/>
    <w:rsid w:val="00E3432A"/>
    <w:rsid w:val="00E36B40"/>
    <w:rsid w:val="00E40FF2"/>
    <w:rsid w:val="00E416F5"/>
    <w:rsid w:val="00E42AE6"/>
    <w:rsid w:val="00E6083F"/>
    <w:rsid w:val="00E66CCF"/>
    <w:rsid w:val="00E73918"/>
    <w:rsid w:val="00E81E6F"/>
    <w:rsid w:val="00E854B5"/>
    <w:rsid w:val="00E90D51"/>
    <w:rsid w:val="00E9472F"/>
    <w:rsid w:val="00E97544"/>
    <w:rsid w:val="00EA0852"/>
    <w:rsid w:val="00EA5F1C"/>
    <w:rsid w:val="00EA6616"/>
    <w:rsid w:val="00EB1F04"/>
    <w:rsid w:val="00EB2995"/>
    <w:rsid w:val="00EB4DB6"/>
    <w:rsid w:val="00EB6BB3"/>
    <w:rsid w:val="00EB72B7"/>
    <w:rsid w:val="00EC00A5"/>
    <w:rsid w:val="00EC19A2"/>
    <w:rsid w:val="00EC224D"/>
    <w:rsid w:val="00EC6BF0"/>
    <w:rsid w:val="00EC79F5"/>
    <w:rsid w:val="00ED1B6F"/>
    <w:rsid w:val="00ED6CD4"/>
    <w:rsid w:val="00EE744F"/>
    <w:rsid w:val="00EE7BEE"/>
    <w:rsid w:val="00EE7ED0"/>
    <w:rsid w:val="00EF1743"/>
    <w:rsid w:val="00F17C04"/>
    <w:rsid w:val="00F17DC8"/>
    <w:rsid w:val="00F24984"/>
    <w:rsid w:val="00F25CF1"/>
    <w:rsid w:val="00F31538"/>
    <w:rsid w:val="00F415D1"/>
    <w:rsid w:val="00F43690"/>
    <w:rsid w:val="00F44D07"/>
    <w:rsid w:val="00F57B70"/>
    <w:rsid w:val="00F7421C"/>
    <w:rsid w:val="00F74C72"/>
    <w:rsid w:val="00F77BC1"/>
    <w:rsid w:val="00F81B43"/>
    <w:rsid w:val="00F95512"/>
    <w:rsid w:val="00F96160"/>
    <w:rsid w:val="00FA16D8"/>
    <w:rsid w:val="00FB2C67"/>
    <w:rsid w:val="00FB4F69"/>
    <w:rsid w:val="00FB5BEF"/>
    <w:rsid w:val="00FB63E4"/>
    <w:rsid w:val="00FD2B83"/>
    <w:rsid w:val="00FE09A4"/>
    <w:rsid w:val="00FF074A"/>
    <w:rsid w:val="00FF6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9DCA3BB"/>
  <w15:chartTrackingRefBased/>
  <w15:docId w15:val="{65886E50-E7A7-E049-9F98-23E486D28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ABC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63AB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7</Words>
  <Characters>826</Characters>
  <Application>Microsoft Office Word</Application>
  <DocSecurity>0</DocSecurity>
  <Lines>29</Lines>
  <Paragraphs>4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ertúlio</dc:creator>
  <cp:keywords/>
  <dc:description/>
  <cp:lastModifiedBy>Marco Aurelio Bertulio Neves</cp:lastModifiedBy>
  <cp:revision>11</cp:revision>
  <dcterms:created xsi:type="dcterms:W3CDTF">2024-09-01T16:30:00Z</dcterms:created>
  <dcterms:modified xsi:type="dcterms:W3CDTF">2024-12-23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c8fba8ecf671721654d10cbc1e93163875f74ab361f87b0f683ddb82fe92ac</vt:lpwstr>
  </property>
</Properties>
</file>